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7017B" w14:textId="77777777" w:rsidR="00647626" w:rsidRPr="002148A1" w:rsidRDefault="00647626" w:rsidP="00647626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2148A1">
        <w:rPr>
          <w:rFonts w:ascii="Times New Roman" w:eastAsia="游明朝" w:hAnsi="Times New Roman" w:cs="Times New Roman"/>
          <w:bCs/>
          <w:color w:val="000000" w:themeColor="text1"/>
          <w:sz w:val="24"/>
          <w:szCs w:val="24"/>
          <w:lang w:eastAsia="ja-JP"/>
        </w:rPr>
        <w:t>Table S3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r w:rsidR="0091624C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pH values in diluent reaction solutions of edible vinegar and DMEM for plaque assays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</w:p>
    <w:tbl>
      <w:tblPr>
        <w:tblStyle w:val="2"/>
        <w:tblW w:w="7917" w:type="dxa"/>
        <w:tblLook w:val="04A0" w:firstRow="1" w:lastRow="0" w:firstColumn="1" w:lastColumn="0" w:noHBand="0" w:noVBand="1"/>
      </w:tblPr>
      <w:tblGrid>
        <w:gridCol w:w="790"/>
        <w:gridCol w:w="1334"/>
        <w:gridCol w:w="1138"/>
        <w:gridCol w:w="990"/>
        <w:gridCol w:w="1222"/>
        <w:gridCol w:w="745"/>
        <w:gridCol w:w="756"/>
        <w:gridCol w:w="942"/>
      </w:tblGrid>
      <w:tr w:rsidR="00BD2EEB" w:rsidRPr="00BD2EEB" w14:paraId="18721721" w14:textId="77777777" w:rsidTr="00FB7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 w:val="restart"/>
          </w:tcPr>
          <w:p w14:paraId="61D82390" w14:textId="2A3385C4" w:rsidR="00FB71A7" w:rsidRPr="00BD2EEB" w:rsidRDefault="00FB71A7" w:rsidP="00D558E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bookmarkStart w:id="0" w:name="_Hlk152869428"/>
            <w:r w:rsidRPr="00BD2EE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1334" w:type="dxa"/>
            <w:vMerge w:val="restart"/>
          </w:tcPr>
          <w:p w14:paraId="3BD9430C" w14:textId="6A268544" w:rsidR="00FB71A7" w:rsidRPr="00BD2EEB" w:rsidRDefault="00FB71A7" w:rsidP="00D5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Percentage </w:t>
            </w:r>
          </w:p>
        </w:tc>
        <w:tc>
          <w:tcPr>
            <w:tcW w:w="1138" w:type="dxa"/>
            <w:vMerge w:val="restart"/>
          </w:tcPr>
          <w:p w14:paraId="18EE073E" w14:textId="7ABA069D" w:rsidR="00FB71A7" w:rsidRPr="00BD2EEB" w:rsidRDefault="00FB71A7" w:rsidP="00D5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Original pH</w:t>
            </w:r>
          </w:p>
        </w:tc>
        <w:tc>
          <w:tcPr>
            <w:tcW w:w="4655" w:type="dxa"/>
            <w:gridSpan w:val="5"/>
          </w:tcPr>
          <w:p w14:paraId="17184093" w14:textId="712B740B" w:rsidR="00FB71A7" w:rsidRPr="00BD2EEB" w:rsidRDefault="00FB71A7" w:rsidP="00D55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Diluents</w:t>
            </w:r>
          </w:p>
        </w:tc>
      </w:tr>
      <w:tr w:rsidR="00BD2EEB" w:rsidRPr="00BD2EEB" w14:paraId="1361C3E3" w14:textId="77777777" w:rsidTr="00FB7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  <w:hideMark/>
          </w:tcPr>
          <w:p w14:paraId="15DCEDE2" w14:textId="77777777" w:rsidR="00FB71A7" w:rsidRPr="00BD2EEB" w:rsidRDefault="00FB71A7" w:rsidP="00D558E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vMerge/>
            <w:hideMark/>
          </w:tcPr>
          <w:p w14:paraId="579EB18B" w14:textId="77777777" w:rsidR="00FB71A7" w:rsidRPr="00BD2EEB" w:rsidRDefault="00FB71A7" w:rsidP="00D5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38" w:type="dxa"/>
            <w:vMerge/>
            <w:hideMark/>
          </w:tcPr>
          <w:p w14:paraId="7E0E1568" w14:textId="77777777" w:rsidR="00FB71A7" w:rsidRPr="00BD2EEB" w:rsidRDefault="00FB71A7" w:rsidP="00D5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hideMark/>
          </w:tcPr>
          <w:p w14:paraId="7D5836E8" w14:textId="01F2E2DD" w:rsidR="00FB71A7" w:rsidRPr="00BD2EEB" w:rsidRDefault="00FB71A7" w:rsidP="00153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222" w:type="dxa"/>
            <w:hideMark/>
          </w:tcPr>
          <w:p w14:paraId="3C3F5380" w14:textId="23711F9C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1</w:t>
            </w:r>
          </w:p>
        </w:tc>
        <w:tc>
          <w:tcPr>
            <w:tcW w:w="745" w:type="dxa"/>
            <w:noWrap/>
            <w:hideMark/>
          </w:tcPr>
          <w:p w14:paraId="64731AA8" w14:textId="45D669A8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2ED291F9" w14:textId="4DA01E88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42" w:type="dxa"/>
            <w:noWrap/>
            <w:hideMark/>
          </w:tcPr>
          <w:p w14:paraId="5F36C95C" w14:textId="12C032B5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001</w:t>
            </w:r>
          </w:p>
        </w:tc>
      </w:tr>
      <w:tr w:rsidR="00BD2EEB" w:rsidRPr="00BD2EEB" w14:paraId="32127F5A" w14:textId="77777777" w:rsidTr="00FB71A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hideMark/>
          </w:tcPr>
          <w:p w14:paraId="28A48A5F" w14:textId="77777777" w:rsidR="00FB71A7" w:rsidRPr="00BD2EEB" w:rsidRDefault="00FB71A7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GV</w:t>
            </w:r>
          </w:p>
        </w:tc>
        <w:tc>
          <w:tcPr>
            <w:tcW w:w="1334" w:type="dxa"/>
            <w:noWrap/>
            <w:hideMark/>
          </w:tcPr>
          <w:p w14:paraId="4B5D2D1C" w14:textId="77777777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%</w:t>
            </w:r>
          </w:p>
        </w:tc>
        <w:tc>
          <w:tcPr>
            <w:tcW w:w="1138" w:type="dxa"/>
            <w:noWrap/>
            <w:hideMark/>
          </w:tcPr>
          <w:p w14:paraId="509879C4" w14:textId="409D62A9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76</w:t>
            </w:r>
          </w:p>
        </w:tc>
        <w:tc>
          <w:tcPr>
            <w:tcW w:w="990" w:type="dxa"/>
            <w:noWrap/>
            <w:hideMark/>
          </w:tcPr>
          <w:p w14:paraId="048431F1" w14:textId="70DEC56F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67</w:t>
            </w:r>
          </w:p>
        </w:tc>
        <w:tc>
          <w:tcPr>
            <w:tcW w:w="1222" w:type="dxa"/>
            <w:noWrap/>
            <w:hideMark/>
          </w:tcPr>
          <w:p w14:paraId="5E7CA6F1" w14:textId="2D491D93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.48</w:t>
            </w:r>
          </w:p>
        </w:tc>
        <w:tc>
          <w:tcPr>
            <w:tcW w:w="745" w:type="dxa"/>
            <w:noWrap/>
            <w:hideMark/>
          </w:tcPr>
          <w:p w14:paraId="6F1D54D3" w14:textId="77777777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7.39</w:t>
            </w:r>
          </w:p>
        </w:tc>
        <w:tc>
          <w:tcPr>
            <w:tcW w:w="756" w:type="dxa"/>
            <w:noWrap/>
            <w:hideMark/>
          </w:tcPr>
          <w:p w14:paraId="534C045C" w14:textId="77777777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.17</w:t>
            </w:r>
          </w:p>
        </w:tc>
        <w:tc>
          <w:tcPr>
            <w:tcW w:w="942" w:type="dxa"/>
            <w:noWrap/>
            <w:hideMark/>
          </w:tcPr>
          <w:p w14:paraId="265011DE" w14:textId="77777777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.61</w:t>
            </w:r>
          </w:p>
        </w:tc>
      </w:tr>
      <w:tr w:rsidR="00BD2EEB" w:rsidRPr="00BD2EEB" w14:paraId="3321593D" w14:textId="77777777" w:rsidTr="00FB7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hideMark/>
          </w:tcPr>
          <w:p w14:paraId="0AAC7950" w14:textId="77777777" w:rsidR="00FB71A7" w:rsidRPr="00BD2EEB" w:rsidRDefault="00FB71A7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WDV</w:t>
            </w:r>
          </w:p>
        </w:tc>
        <w:tc>
          <w:tcPr>
            <w:tcW w:w="1334" w:type="dxa"/>
            <w:noWrap/>
            <w:hideMark/>
          </w:tcPr>
          <w:p w14:paraId="15B6AED5" w14:textId="77777777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%</w:t>
            </w:r>
          </w:p>
        </w:tc>
        <w:tc>
          <w:tcPr>
            <w:tcW w:w="1138" w:type="dxa"/>
            <w:noWrap/>
            <w:hideMark/>
          </w:tcPr>
          <w:p w14:paraId="1C5DE0C5" w14:textId="690059C1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12</w:t>
            </w:r>
          </w:p>
        </w:tc>
        <w:tc>
          <w:tcPr>
            <w:tcW w:w="990" w:type="dxa"/>
            <w:noWrap/>
            <w:hideMark/>
          </w:tcPr>
          <w:p w14:paraId="5884B2AB" w14:textId="4B56BD9B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55</w:t>
            </w:r>
          </w:p>
        </w:tc>
        <w:tc>
          <w:tcPr>
            <w:tcW w:w="1222" w:type="dxa"/>
            <w:noWrap/>
            <w:hideMark/>
          </w:tcPr>
          <w:p w14:paraId="75C7206F" w14:textId="08F0E824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.99</w:t>
            </w:r>
          </w:p>
        </w:tc>
        <w:tc>
          <w:tcPr>
            <w:tcW w:w="745" w:type="dxa"/>
            <w:noWrap/>
            <w:hideMark/>
          </w:tcPr>
          <w:p w14:paraId="73344C1D" w14:textId="1790A653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.1</w:t>
            </w:r>
            <w:r w:rsidR="00BD2EEB"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858F63D" w14:textId="77777777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.55</w:t>
            </w:r>
          </w:p>
        </w:tc>
        <w:tc>
          <w:tcPr>
            <w:tcW w:w="942" w:type="dxa"/>
            <w:noWrap/>
            <w:hideMark/>
          </w:tcPr>
          <w:p w14:paraId="47EB45D2" w14:textId="77777777" w:rsidR="00FB71A7" w:rsidRPr="00BD2EEB" w:rsidRDefault="00FB71A7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.82</w:t>
            </w:r>
          </w:p>
        </w:tc>
      </w:tr>
      <w:tr w:rsidR="00BD2EEB" w:rsidRPr="00BD2EEB" w14:paraId="7AD3C89B" w14:textId="77777777" w:rsidTr="00FB71A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hideMark/>
          </w:tcPr>
          <w:p w14:paraId="21694B95" w14:textId="77777777" w:rsidR="00FB71A7" w:rsidRPr="00BD2EEB" w:rsidRDefault="00FB71A7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AA</w:t>
            </w:r>
          </w:p>
        </w:tc>
        <w:tc>
          <w:tcPr>
            <w:tcW w:w="1334" w:type="dxa"/>
            <w:noWrap/>
            <w:hideMark/>
          </w:tcPr>
          <w:p w14:paraId="5F856579" w14:textId="77777777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%</w:t>
            </w:r>
          </w:p>
        </w:tc>
        <w:tc>
          <w:tcPr>
            <w:tcW w:w="1138" w:type="dxa"/>
            <w:noWrap/>
            <w:hideMark/>
          </w:tcPr>
          <w:p w14:paraId="1B92C4B3" w14:textId="4D803AA5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23</w:t>
            </w:r>
          </w:p>
        </w:tc>
        <w:tc>
          <w:tcPr>
            <w:tcW w:w="990" w:type="dxa"/>
            <w:noWrap/>
            <w:hideMark/>
          </w:tcPr>
          <w:p w14:paraId="6890D686" w14:textId="59B4D234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54</w:t>
            </w:r>
          </w:p>
        </w:tc>
        <w:tc>
          <w:tcPr>
            <w:tcW w:w="1222" w:type="dxa"/>
            <w:noWrap/>
            <w:hideMark/>
          </w:tcPr>
          <w:p w14:paraId="1782C82C" w14:textId="1D0658FD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.76</w:t>
            </w:r>
          </w:p>
        </w:tc>
        <w:tc>
          <w:tcPr>
            <w:tcW w:w="745" w:type="dxa"/>
            <w:noWrap/>
            <w:hideMark/>
          </w:tcPr>
          <w:p w14:paraId="0F45EC45" w14:textId="77777777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7.61</w:t>
            </w:r>
          </w:p>
        </w:tc>
        <w:tc>
          <w:tcPr>
            <w:tcW w:w="756" w:type="dxa"/>
            <w:noWrap/>
            <w:hideMark/>
          </w:tcPr>
          <w:p w14:paraId="0885D3F5" w14:textId="77777777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.17</w:t>
            </w:r>
          </w:p>
        </w:tc>
        <w:tc>
          <w:tcPr>
            <w:tcW w:w="942" w:type="dxa"/>
            <w:noWrap/>
            <w:hideMark/>
          </w:tcPr>
          <w:p w14:paraId="11211D06" w14:textId="77777777" w:rsidR="00FB71A7" w:rsidRPr="00BD2EEB" w:rsidRDefault="00FB71A7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.77</w:t>
            </w:r>
          </w:p>
        </w:tc>
      </w:tr>
    </w:tbl>
    <w:bookmarkEnd w:id="0"/>
    <w:p w14:paraId="42829A45" w14:textId="1229BEC0" w:rsidR="00FB71A7" w:rsidRPr="002148A1" w:rsidRDefault="001E2C94" w:rsidP="00FB71A7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pH in original vinegar (4%GV, 4% WDV, 4% AA was measured before mixing with 2%FBS DMEM. </w:t>
      </w:r>
      <w:r w:rsidR="00FB71A7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Reaction mixtures of 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vinegar </w:t>
      </w:r>
      <w:r w:rsidR="00FB71A7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(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4%GV, 4% WDV, 4% AA</w:t>
      </w:r>
      <w:r w:rsidR="00FB71A7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) and 2%FBS DMEM (9:1) were followed to 10-fold serially dilution (1-0.0001) a</w:t>
      </w:r>
      <w:r w:rsidR="00FB71A7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nd pH of each diluent was measured.</w:t>
      </w:r>
      <w:bookmarkStart w:id="1" w:name="_GoBack"/>
      <w:bookmarkEnd w:id="1"/>
    </w:p>
    <w:sectPr w:rsidR="00FB71A7" w:rsidRPr="002148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EB6412" w14:textId="77777777" w:rsidR="00793583" w:rsidRDefault="00793583" w:rsidP="0042185B">
      <w:pPr>
        <w:spacing w:after="0" w:line="240" w:lineRule="auto"/>
      </w:pPr>
      <w:r>
        <w:separator/>
      </w:r>
    </w:p>
  </w:endnote>
  <w:endnote w:type="continuationSeparator" w:id="0">
    <w:p w14:paraId="0A7DB380" w14:textId="77777777" w:rsidR="00793583" w:rsidRDefault="00793583" w:rsidP="00421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DE8E5" w14:textId="77777777" w:rsidR="00793583" w:rsidRDefault="00793583" w:rsidP="0042185B">
      <w:pPr>
        <w:spacing w:after="0" w:line="240" w:lineRule="auto"/>
      </w:pPr>
      <w:r>
        <w:separator/>
      </w:r>
    </w:p>
  </w:footnote>
  <w:footnote w:type="continuationSeparator" w:id="0">
    <w:p w14:paraId="7D26EFD8" w14:textId="77777777" w:rsidR="00793583" w:rsidRDefault="00793583" w:rsidP="00421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26"/>
    <w:rsid w:val="000122B5"/>
    <w:rsid w:val="00014C72"/>
    <w:rsid w:val="000233A6"/>
    <w:rsid w:val="00077F8B"/>
    <w:rsid w:val="000823B3"/>
    <w:rsid w:val="000A52CE"/>
    <w:rsid w:val="00103652"/>
    <w:rsid w:val="00153697"/>
    <w:rsid w:val="001D263B"/>
    <w:rsid w:val="001E2C94"/>
    <w:rsid w:val="002148A1"/>
    <w:rsid w:val="0028662C"/>
    <w:rsid w:val="00292339"/>
    <w:rsid w:val="00337D3E"/>
    <w:rsid w:val="003F52A9"/>
    <w:rsid w:val="00403CF7"/>
    <w:rsid w:val="0042185B"/>
    <w:rsid w:val="00423B08"/>
    <w:rsid w:val="004901E4"/>
    <w:rsid w:val="00554219"/>
    <w:rsid w:val="00574915"/>
    <w:rsid w:val="005B2378"/>
    <w:rsid w:val="00613DD4"/>
    <w:rsid w:val="00617051"/>
    <w:rsid w:val="00641454"/>
    <w:rsid w:val="00646BB6"/>
    <w:rsid w:val="00647626"/>
    <w:rsid w:val="006A3E86"/>
    <w:rsid w:val="006F122F"/>
    <w:rsid w:val="00713F71"/>
    <w:rsid w:val="00731FB2"/>
    <w:rsid w:val="00793583"/>
    <w:rsid w:val="007B0EFB"/>
    <w:rsid w:val="007E3487"/>
    <w:rsid w:val="00846C78"/>
    <w:rsid w:val="008D47C5"/>
    <w:rsid w:val="00902352"/>
    <w:rsid w:val="0091624C"/>
    <w:rsid w:val="00987C5E"/>
    <w:rsid w:val="00A20AFF"/>
    <w:rsid w:val="00A82E05"/>
    <w:rsid w:val="00AB6CC1"/>
    <w:rsid w:val="00B60225"/>
    <w:rsid w:val="00BD2EEB"/>
    <w:rsid w:val="00BE1422"/>
    <w:rsid w:val="00C50BB4"/>
    <w:rsid w:val="00D0311A"/>
    <w:rsid w:val="00D639A2"/>
    <w:rsid w:val="00DD754C"/>
    <w:rsid w:val="00E00926"/>
    <w:rsid w:val="00E10C89"/>
    <w:rsid w:val="00E452B5"/>
    <w:rsid w:val="00EC03BD"/>
    <w:rsid w:val="00F569D5"/>
    <w:rsid w:val="00F70185"/>
    <w:rsid w:val="00F75FF4"/>
    <w:rsid w:val="00F85714"/>
    <w:rsid w:val="00FB3F61"/>
    <w:rsid w:val="00FB71A7"/>
    <w:rsid w:val="00FC5F0A"/>
    <w:rsid w:val="00FD23FA"/>
    <w:rsid w:val="00FE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923810"/>
  <w15:chartTrackingRefBased/>
  <w15:docId w15:val="{ACBCE435-16A4-4FD2-A96C-E84AE701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7626"/>
    <w:pPr>
      <w:spacing w:after="160" w:line="259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47626"/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A52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52CE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2185B"/>
    <w:rPr>
      <w:kern w:val="0"/>
      <w:sz w:val="22"/>
      <w:lang w:eastAsia="zh-CN"/>
    </w:rPr>
  </w:style>
  <w:style w:type="paragraph" w:styleId="a7">
    <w:name w:val="footer"/>
    <w:basedOn w:val="a"/>
    <w:link w:val="a8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2185B"/>
    <w:rPr>
      <w:kern w:val="0"/>
      <w:sz w:val="22"/>
      <w:lang w:eastAsia="zh-CN"/>
    </w:rPr>
  </w:style>
  <w:style w:type="paragraph" w:styleId="a9">
    <w:name w:val="Revision"/>
    <w:hidden/>
    <w:uiPriority w:val="99"/>
    <w:semiHidden/>
    <w:rsid w:val="001D263B"/>
    <w:rPr>
      <w:kern w:val="0"/>
      <w:sz w:val="22"/>
      <w:lang w:eastAsia="zh-CN"/>
    </w:rPr>
  </w:style>
  <w:style w:type="table" w:styleId="aa">
    <w:name w:val="Table Grid"/>
    <w:basedOn w:val="a1"/>
    <w:uiPriority w:val="39"/>
    <w:rsid w:val="00FB7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4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坂大輔</dc:creator>
  <cp:keywords/>
  <dc:description/>
  <cp:lastModifiedBy>早坂大輔</cp:lastModifiedBy>
  <cp:revision>3</cp:revision>
  <cp:lastPrinted>2023-12-07T09:48:00Z</cp:lastPrinted>
  <dcterms:created xsi:type="dcterms:W3CDTF">2024-01-05T01:25:00Z</dcterms:created>
  <dcterms:modified xsi:type="dcterms:W3CDTF">2024-01-05T01:25:00Z</dcterms:modified>
</cp:coreProperties>
</file>